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57EA" w:rsidRPr="00D6185F" w:rsidRDefault="003957EA" w:rsidP="009A10E6">
      <w:pPr>
        <w:pStyle w:val="Caption"/>
        <w:keepNext/>
        <w:spacing w:after="0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GoBack"/>
      <w:bookmarkEnd w:id="0"/>
      <w:r w:rsidRPr="00D6185F">
        <w:rPr>
          <w:rFonts w:ascii="Times New Roman" w:hAnsi="Times New Roman" w:cs="Times New Roman"/>
          <w:color w:val="auto"/>
          <w:sz w:val="20"/>
          <w:szCs w:val="20"/>
        </w:rPr>
        <w:t>S</w:t>
      </w:r>
      <w:r w:rsidR="00C5388E">
        <w:rPr>
          <w:rFonts w:ascii="Times New Roman" w:hAnsi="Times New Roman" w:cs="Times New Roman"/>
          <w:color w:val="auto"/>
          <w:sz w:val="20"/>
          <w:szCs w:val="20"/>
        </w:rPr>
        <w:t>2</w:t>
      </w:r>
      <w:r w:rsidR="002822CA">
        <w:rPr>
          <w:rFonts w:ascii="Times New Roman" w:hAnsi="Times New Roman" w:cs="Times New Roman"/>
          <w:color w:val="auto"/>
          <w:sz w:val="20"/>
          <w:szCs w:val="20"/>
        </w:rPr>
        <w:t xml:space="preserve"> Table</w:t>
      </w:r>
      <w:r w:rsidRPr="00D6185F">
        <w:rPr>
          <w:rFonts w:ascii="Times New Roman" w:hAnsi="Times New Roman" w:cs="Times New Roman"/>
          <w:color w:val="auto"/>
          <w:sz w:val="20"/>
          <w:szCs w:val="20"/>
        </w:rPr>
        <w:t>:</w:t>
      </w:r>
      <w:r w:rsidRPr="00D6185F">
        <w:rPr>
          <w:rFonts w:ascii="Times New Roman" w:hAnsi="Times New Roman" w:cs="Times New Roman"/>
          <w:color w:val="auto"/>
          <w:sz w:val="20"/>
          <w:szCs w:val="20"/>
        </w:rPr>
        <w:tab/>
        <w:t xml:space="preserve">Clinical </w:t>
      </w:r>
      <w:r w:rsidR="00DF2DC4">
        <w:rPr>
          <w:rFonts w:ascii="Times New Roman" w:hAnsi="Times New Roman" w:cs="Times New Roman"/>
          <w:color w:val="auto"/>
          <w:sz w:val="20"/>
          <w:szCs w:val="20"/>
        </w:rPr>
        <w:t>parameters</w:t>
      </w:r>
      <w:r w:rsidRPr="00D6185F">
        <w:rPr>
          <w:rFonts w:ascii="Times New Roman" w:hAnsi="Times New Roman" w:cs="Times New Roman"/>
          <w:color w:val="auto"/>
          <w:sz w:val="20"/>
          <w:szCs w:val="20"/>
        </w:rPr>
        <w:t xml:space="preserve"> from the</w:t>
      </w:r>
      <w:r w:rsidR="00347A51" w:rsidRPr="00D6185F">
        <w:rPr>
          <w:rFonts w:ascii="Times New Roman" w:hAnsi="Times New Roman" w:cs="Times New Roman"/>
          <w:color w:val="auto"/>
          <w:sz w:val="20"/>
          <w:szCs w:val="20"/>
        </w:rPr>
        <w:t xml:space="preserve"> study shown in Fig 2A-D</w:t>
      </w:r>
      <w:r w:rsidRPr="00D6185F">
        <w:rPr>
          <w:rFonts w:ascii="Times New Roman" w:hAnsi="Times New Roman" w:cs="Times New Roman"/>
          <w:color w:val="auto"/>
          <w:sz w:val="20"/>
          <w:szCs w:val="20"/>
        </w:rPr>
        <w:t xml:space="preserve">, </w:t>
      </w:r>
      <w:r w:rsidR="00347A51" w:rsidRPr="00D6185F">
        <w:rPr>
          <w:rFonts w:ascii="Times New Roman" w:hAnsi="Times New Roman" w:cs="Times New Roman"/>
          <w:color w:val="auto"/>
          <w:sz w:val="20"/>
          <w:szCs w:val="20"/>
        </w:rPr>
        <w:t>MARV</w:t>
      </w:r>
      <w:r w:rsidRPr="00D6185F">
        <w:rPr>
          <w:rFonts w:ascii="Times New Roman" w:hAnsi="Times New Roman" w:cs="Times New Roman"/>
          <w:color w:val="auto"/>
          <w:sz w:val="20"/>
          <w:szCs w:val="20"/>
        </w:rPr>
        <w:t xml:space="preserve"> challenge 1000pfu</w:t>
      </w:r>
    </w:p>
    <w:tbl>
      <w:tblPr>
        <w:tblStyle w:val="TableGrid"/>
        <w:tblW w:w="12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134"/>
        <w:gridCol w:w="108"/>
        <w:gridCol w:w="743"/>
        <w:gridCol w:w="108"/>
        <w:gridCol w:w="850"/>
        <w:gridCol w:w="176"/>
        <w:gridCol w:w="958"/>
        <w:gridCol w:w="993"/>
        <w:gridCol w:w="850"/>
        <w:gridCol w:w="425"/>
        <w:gridCol w:w="601"/>
        <w:gridCol w:w="250"/>
        <w:gridCol w:w="1593"/>
        <w:gridCol w:w="250"/>
        <w:gridCol w:w="600"/>
        <w:gridCol w:w="959"/>
        <w:gridCol w:w="601"/>
        <w:gridCol w:w="1383"/>
      </w:tblGrid>
      <w:tr w:rsidR="00D6185F" w:rsidRPr="009A10E6" w:rsidTr="00F653A9">
        <w:trPr>
          <w:trHeight w:val="227"/>
        </w:trPr>
        <w:tc>
          <w:tcPr>
            <w:tcW w:w="1242" w:type="dxa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:rsidR="00D6185F" w:rsidRPr="009A10E6" w:rsidRDefault="00D6185F" w:rsidP="00D618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b/>
                <w:sz w:val="18"/>
                <w:szCs w:val="18"/>
              </w:rPr>
              <w:t>Treatment group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:rsidR="00D6185F" w:rsidRPr="009A10E6" w:rsidRDefault="00D6185F" w:rsidP="00D618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b/>
                <w:sz w:val="18"/>
                <w:szCs w:val="18"/>
              </w:rPr>
              <w:t>NHP number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bottom"/>
          </w:tcPr>
          <w:p w:rsidR="00D6185F" w:rsidRPr="009A10E6" w:rsidRDefault="00D6185F" w:rsidP="00D618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b/>
                <w:sz w:val="18"/>
                <w:szCs w:val="18"/>
              </w:rPr>
              <w:t>Day of death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:rsidR="00D6185F" w:rsidRPr="009A10E6" w:rsidRDefault="00D6185F" w:rsidP="00D618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b/>
                <w:sz w:val="18"/>
                <w:szCs w:val="18"/>
              </w:rPr>
              <w:t>Viral</w:t>
            </w:r>
          </w:p>
          <w:p w:rsidR="00D6185F" w:rsidRPr="009A10E6" w:rsidRDefault="00D6185F" w:rsidP="00D618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b/>
                <w:sz w:val="18"/>
                <w:szCs w:val="18"/>
              </w:rPr>
              <w:t>load</w:t>
            </w:r>
            <w:r w:rsidRPr="009A10E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bottom"/>
          </w:tcPr>
          <w:p w:rsidR="00D6185F" w:rsidRPr="009A10E6" w:rsidRDefault="00D6185F" w:rsidP="00D618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b/>
                <w:sz w:val="18"/>
                <w:szCs w:val="18"/>
              </w:rPr>
              <w:t>Petechial</w:t>
            </w:r>
          </w:p>
          <w:p w:rsidR="00D6185F" w:rsidRPr="009A10E6" w:rsidRDefault="00D6185F" w:rsidP="00D618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b/>
                <w:sz w:val="18"/>
                <w:szCs w:val="18"/>
              </w:rPr>
              <w:t>rash</w:t>
            </w:r>
          </w:p>
        </w:tc>
        <w:tc>
          <w:tcPr>
            <w:tcW w:w="7512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185F" w:rsidRPr="009A10E6" w:rsidRDefault="00D6185F" w:rsidP="00D6185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b/>
                <w:sz w:val="18"/>
                <w:szCs w:val="18"/>
              </w:rPr>
              <w:t>Change from baseline Day 0</w:t>
            </w:r>
            <w:r w:rsidRPr="009A10E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D6185F" w:rsidRPr="009A10E6" w:rsidTr="00F653A9">
        <w:tc>
          <w:tcPr>
            <w:tcW w:w="1242" w:type="dxa"/>
            <w:gridSpan w:val="2"/>
            <w:vMerge/>
            <w:tcBorders>
              <w:bottom w:val="single" w:sz="4" w:space="0" w:color="auto"/>
            </w:tcBorders>
            <w:vAlign w:val="bottom"/>
          </w:tcPr>
          <w:p w:rsidR="00D6185F" w:rsidRPr="009A10E6" w:rsidRDefault="00D6185F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Merge/>
            <w:tcBorders>
              <w:bottom w:val="single" w:sz="4" w:space="0" w:color="auto"/>
            </w:tcBorders>
            <w:vAlign w:val="bottom"/>
          </w:tcPr>
          <w:p w:rsidR="00D6185F" w:rsidRPr="009A10E6" w:rsidRDefault="00D6185F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bottom"/>
          </w:tcPr>
          <w:p w:rsidR="00D6185F" w:rsidRPr="009A10E6" w:rsidRDefault="00D6185F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  <w:vAlign w:val="bottom"/>
          </w:tcPr>
          <w:p w:rsidR="00D6185F" w:rsidRPr="009A10E6" w:rsidRDefault="00D6185F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D6185F" w:rsidRPr="009A10E6" w:rsidRDefault="00D6185F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6185F" w:rsidRPr="009A10E6" w:rsidRDefault="00D6185F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b/>
                <w:sz w:val="18"/>
                <w:szCs w:val="18"/>
              </w:rPr>
              <w:t>Temp.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6185F" w:rsidRPr="009A10E6" w:rsidRDefault="00D6185F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b/>
                <w:sz w:val="18"/>
                <w:szCs w:val="18"/>
              </w:rPr>
              <w:t>AL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6185F" w:rsidRPr="009A10E6" w:rsidRDefault="00D6185F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b/>
                <w:sz w:val="18"/>
                <w:szCs w:val="18"/>
              </w:rPr>
              <w:t>Granulocyt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6185F" w:rsidRPr="009A10E6" w:rsidRDefault="00D6185F" w:rsidP="005A7D5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b/>
                <w:sz w:val="18"/>
                <w:szCs w:val="18"/>
              </w:rPr>
              <w:t>P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6185F" w:rsidRPr="009A10E6" w:rsidRDefault="00D6185F" w:rsidP="005A7D5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A10E6">
              <w:rPr>
                <w:rFonts w:ascii="Times New Roman" w:hAnsi="Times New Roman" w:cs="Times New Roman"/>
                <w:b/>
                <w:sz w:val="18"/>
                <w:szCs w:val="18"/>
              </w:rPr>
              <w:t>aPTT</w:t>
            </w:r>
            <w:proofErr w:type="spellEnd"/>
          </w:p>
        </w:tc>
      </w:tr>
      <w:tr w:rsidR="00D6185F" w:rsidRPr="009A10E6" w:rsidTr="00F653A9">
        <w:trPr>
          <w:trHeight w:val="397"/>
        </w:trPr>
        <w:tc>
          <w:tcPr>
            <w:tcW w:w="1242" w:type="dxa"/>
            <w:gridSpan w:val="2"/>
            <w:vMerge w:val="restart"/>
            <w:tcBorders>
              <w:top w:val="single" w:sz="4" w:space="0" w:color="auto"/>
            </w:tcBorders>
          </w:tcPr>
          <w:p w:rsidR="00D6185F" w:rsidRPr="009A10E6" w:rsidRDefault="00D6185F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b/>
                <w:sz w:val="18"/>
                <w:szCs w:val="18"/>
              </w:rPr>
              <w:t>Ad26/Ad35</w:t>
            </w:r>
          </w:p>
          <w:p w:rsidR="00D6185F" w:rsidRPr="009A10E6" w:rsidRDefault="00D6185F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b/>
                <w:sz w:val="18"/>
                <w:szCs w:val="18"/>
              </w:rPr>
              <w:t>1x10</w:t>
            </w:r>
            <w:r w:rsidRPr="009A10E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1</w:t>
            </w:r>
            <w:r w:rsidRPr="009A10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9A10E6">
              <w:rPr>
                <w:rFonts w:ascii="Times New Roman" w:hAnsi="Times New Roman" w:cs="Times New Roman"/>
                <w:b/>
                <w:sz w:val="18"/>
                <w:szCs w:val="18"/>
              </w:rPr>
              <w:t>vp</w:t>
            </w:r>
            <w:proofErr w:type="spellEnd"/>
          </w:p>
          <w:p w:rsidR="00D6185F" w:rsidRPr="009A10E6" w:rsidRDefault="00D6185F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b/>
                <w:sz w:val="18"/>
                <w:szCs w:val="18"/>
              </w:rPr>
              <w:t>tetravalent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3181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 (14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 (21)</w:t>
            </w:r>
          </w:p>
        </w:tc>
      </w:tr>
      <w:tr w:rsidR="00D6185F" w:rsidRPr="009A10E6" w:rsidTr="00F653A9">
        <w:trPr>
          <w:trHeight w:val="397"/>
        </w:trPr>
        <w:tc>
          <w:tcPr>
            <w:tcW w:w="1242" w:type="dxa"/>
            <w:gridSpan w:val="2"/>
            <w:vMerge/>
          </w:tcPr>
          <w:p w:rsidR="00D6185F" w:rsidRPr="009A10E6" w:rsidRDefault="00D6185F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31820</w:t>
            </w:r>
          </w:p>
        </w:tc>
        <w:tc>
          <w:tcPr>
            <w:tcW w:w="850" w:type="dxa"/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1134" w:type="dxa"/>
            <w:gridSpan w:val="2"/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993" w:type="dxa"/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850" w:type="dxa"/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276" w:type="dxa"/>
            <w:gridSpan w:val="3"/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843" w:type="dxa"/>
            <w:gridSpan w:val="2"/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(10, 14, 21)</w:t>
            </w:r>
          </w:p>
        </w:tc>
        <w:tc>
          <w:tcPr>
            <w:tcW w:w="1559" w:type="dxa"/>
            <w:gridSpan w:val="2"/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 (5, 7, 10, 14, 21)</w:t>
            </w:r>
          </w:p>
        </w:tc>
        <w:tc>
          <w:tcPr>
            <w:tcW w:w="1984" w:type="dxa"/>
            <w:gridSpan w:val="2"/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 (5, 7, 10, 14, 21)</w:t>
            </w:r>
          </w:p>
        </w:tc>
      </w:tr>
      <w:tr w:rsidR="005A7D57" w:rsidRPr="009A10E6" w:rsidTr="00F653A9">
        <w:trPr>
          <w:trHeight w:val="397"/>
        </w:trPr>
        <w:tc>
          <w:tcPr>
            <w:tcW w:w="1242" w:type="dxa"/>
            <w:gridSpan w:val="2"/>
          </w:tcPr>
          <w:p w:rsidR="005A7D57" w:rsidRPr="009A10E6" w:rsidRDefault="005A7D57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5A7D57" w:rsidRPr="009A10E6" w:rsidRDefault="005A7D57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31824</w:t>
            </w:r>
          </w:p>
        </w:tc>
        <w:tc>
          <w:tcPr>
            <w:tcW w:w="850" w:type="dxa"/>
          </w:tcPr>
          <w:p w:rsidR="005A7D57" w:rsidRPr="009A10E6" w:rsidRDefault="005A7D57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1134" w:type="dxa"/>
            <w:gridSpan w:val="2"/>
          </w:tcPr>
          <w:p w:rsidR="005A7D57" w:rsidRPr="009A10E6" w:rsidRDefault="005A7D57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993" w:type="dxa"/>
          </w:tcPr>
          <w:p w:rsidR="005A7D57" w:rsidRPr="009A10E6" w:rsidRDefault="005A7D57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850" w:type="dxa"/>
          </w:tcPr>
          <w:p w:rsidR="005A7D57" w:rsidRPr="009A10E6" w:rsidRDefault="005A7D57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276" w:type="dxa"/>
            <w:gridSpan w:val="3"/>
          </w:tcPr>
          <w:p w:rsidR="005A7D57" w:rsidRPr="009A10E6" w:rsidRDefault="00886C8E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843" w:type="dxa"/>
            <w:gridSpan w:val="2"/>
          </w:tcPr>
          <w:p w:rsidR="00886C8E" w:rsidRPr="009A10E6" w:rsidRDefault="00886C8E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5A7D57" w:rsidRPr="009A10E6" w:rsidRDefault="00886C8E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(5, 7, 10</w:t>
            </w:r>
            <w:r w:rsidR="005A7D57" w:rsidRPr="009A10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gridSpan w:val="2"/>
          </w:tcPr>
          <w:p w:rsidR="005A7D57" w:rsidRPr="009A10E6" w:rsidRDefault="004C1858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984" w:type="dxa"/>
            <w:gridSpan w:val="2"/>
          </w:tcPr>
          <w:p w:rsidR="005A7D57" w:rsidRPr="009A10E6" w:rsidRDefault="004C1858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</w:tr>
      <w:tr w:rsidR="005A7D57" w:rsidRPr="009A10E6" w:rsidTr="00F653A9">
        <w:trPr>
          <w:trHeight w:val="397"/>
        </w:trPr>
        <w:tc>
          <w:tcPr>
            <w:tcW w:w="1242" w:type="dxa"/>
            <w:gridSpan w:val="2"/>
            <w:tcBorders>
              <w:bottom w:val="single" w:sz="4" w:space="0" w:color="auto"/>
            </w:tcBorders>
          </w:tcPr>
          <w:p w:rsidR="005A7D57" w:rsidRPr="009A10E6" w:rsidRDefault="005A7D57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5A7D57" w:rsidRPr="009A10E6" w:rsidRDefault="005A7D57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3182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A7D57" w:rsidRPr="009A10E6" w:rsidRDefault="005A7D57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5A7D57" w:rsidRPr="009A10E6" w:rsidRDefault="005A7D57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A7D57" w:rsidRPr="009A10E6" w:rsidRDefault="005A7D57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A7D57" w:rsidRPr="009A10E6" w:rsidRDefault="005A7D57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5A7D57" w:rsidRPr="009A10E6" w:rsidRDefault="005A7D57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 (5)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</w:tcPr>
          <w:p w:rsidR="005A7D57" w:rsidRPr="009A10E6" w:rsidRDefault="005A7D57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:rsidR="005A7D57" w:rsidRPr="009A10E6" w:rsidRDefault="005A7D57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5A7D57" w:rsidRPr="009A10E6" w:rsidRDefault="00886C8E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 (7, 21</w:t>
            </w:r>
            <w:r w:rsidR="005A7D57" w:rsidRPr="009A10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BF0F1E" w:rsidRPr="009A10E6" w:rsidRDefault="00BF0F1E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5A7D57" w:rsidRPr="009A10E6" w:rsidRDefault="00BF0F1E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(5, 21, 28)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:rsidR="00BF0F1E" w:rsidRPr="009A10E6" w:rsidRDefault="00BF0F1E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5A7D57" w:rsidRPr="009A10E6" w:rsidRDefault="00BF0F1E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 (3, 5, 10, 14, 21, 28)</w:t>
            </w:r>
          </w:p>
        </w:tc>
      </w:tr>
      <w:tr w:rsidR="00D6185F" w:rsidRPr="009A10E6" w:rsidTr="00F653A9">
        <w:trPr>
          <w:trHeight w:val="397"/>
        </w:trPr>
        <w:tc>
          <w:tcPr>
            <w:tcW w:w="1242" w:type="dxa"/>
            <w:gridSpan w:val="2"/>
            <w:vMerge w:val="restart"/>
            <w:tcBorders>
              <w:top w:val="single" w:sz="4" w:space="0" w:color="auto"/>
            </w:tcBorders>
          </w:tcPr>
          <w:p w:rsidR="00D6185F" w:rsidRPr="009A10E6" w:rsidRDefault="00D6185F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b/>
                <w:sz w:val="18"/>
                <w:szCs w:val="18"/>
              </w:rPr>
              <w:t>Ad26/Ad35</w:t>
            </w:r>
          </w:p>
          <w:p w:rsidR="00D6185F" w:rsidRPr="009A10E6" w:rsidRDefault="00D6185F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b/>
                <w:sz w:val="18"/>
                <w:szCs w:val="18"/>
              </w:rPr>
              <w:t>2x10</w:t>
            </w:r>
            <w:r w:rsidRPr="009A10E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0</w:t>
            </w:r>
            <w:r w:rsidRPr="009A10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9A10E6">
              <w:rPr>
                <w:rFonts w:ascii="Times New Roman" w:hAnsi="Times New Roman" w:cs="Times New Roman"/>
                <w:b/>
                <w:sz w:val="18"/>
                <w:szCs w:val="18"/>
              </w:rPr>
              <w:t>vp</w:t>
            </w:r>
            <w:proofErr w:type="spellEnd"/>
          </w:p>
          <w:p w:rsidR="00D6185F" w:rsidRPr="009A10E6" w:rsidRDefault="00D6185F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b/>
                <w:sz w:val="18"/>
                <w:szCs w:val="18"/>
              </w:rPr>
              <w:t>tetravalent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3181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(7, 14, 21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(14)</w:t>
            </w:r>
          </w:p>
        </w:tc>
      </w:tr>
      <w:tr w:rsidR="00D6185F" w:rsidRPr="009A10E6" w:rsidTr="00F653A9">
        <w:trPr>
          <w:trHeight w:val="397"/>
        </w:trPr>
        <w:tc>
          <w:tcPr>
            <w:tcW w:w="1242" w:type="dxa"/>
            <w:gridSpan w:val="2"/>
            <w:vMerge/>
          </w:tcPr>
          <w:p w:rsidR="00D6185F" w:rsidRPr="009A10E6" w:rsidRDefault="00D6185F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31821</w:t>
            </w:r>
          </w:p>
        </w:tc>
        <w:tc>
          <w:tcPr>
            <w:tcW w:w="850" w:type="dxa"/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1134" w:type="dxa"/>
            <w:gridSpan w:val="2"/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993" w:type="dxa"/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850" w:type="dxa"/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276" w:type="dxa"/>
            <w:gridSpan w:val="3"/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843" w:type="dxa"/>
            <w:gridSpan w:val="2"/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559" w:type="dxa"/>
            <w:gridSpan w:val="2"/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984" w:type="dxa"/>
            <w:gridSpan w:val="2"/>
          </w:tcPr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D6185F" w:rsidRPr="009A10E6" w:rsidRDefault="00D6185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(5, 10)</w:t>
            </w:r>
          </w:p>
        </w:tc>
      </w:tr>
      <w:tr w:rsidR="00372DBF" w:rsidRPr="009A10E6" w:rsidTr="00F653A9">
        <w:trPr>
          <w:trHeight w:val="397"/>
        </w:trPr>
        <w:tc>
          <w:tcPr>
            <w:tcW w:w="1242" w:type="dxa"/>
            <w:gridSpan w:val="2"/>
          </w:tcPr>
          <w:p w:rsidR="00372DBF" w:rsidRPr="009A10E6" w:rsidRDefault="00372DBF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31822</w:t>
            </w:r>
          </w:p>
        </w:tc>
        <w:tc>
          <w:tcPr>
            <w:tcW w:w="850" w:type="dxa"/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1134" w:type="dxa"/>
            <w:gridSpan w:val="2"/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993" w:type="dxa"/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850" w:type="dxa"/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276" w:type="dxa"/>
            <w:gridSpan w:val="3"/>
          </w:tcPr>
          <w:p w:rsidR="00372DBF" w:rsidRPr="009A10E6" w:rsidRDefault="00886C8E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843" w:type="dxa"/>
            <w:gridSpan w:val="2"/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372DBF" w:rsidRPr="009A10E6" w:rsidRDefault="00E32FD4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72DBF" w:rsidRPr="009A10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, 21</w:t>
            </w:r>
            <w:r w:rsidR="00372DBF" w:rsidRPr="009A10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gridSpan w:val="2"/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984" w:type="dxa"/>
            <w:gridSpan w:val="2"/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</w:tr>
      <w:tr w:rsidR="00372DBF" w:rsidRPr="009A10E6" w:rsidTr="00F653A9">
        <w:trPr>
          <w:trHeight w:val="397"/>
        </w:trPr>
        <w:tc>
          <w:tcPr>
            <w:tcW w:w="1242" w:type="dxa"/>
            <w:gridSpan w:val="2"/>
            <w:tcBorders>
              <w:bottom w:val="single" w:sz="4" w:space="0" w:color="auto"/>
            </w:tcBorders>
          </w:tcPr>
          <w:p w:rsidR="00372DBF" w:rsidRPr="009A10E6" w:rsidRDefault="00372DBF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3182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  <w:r w:rsidRPr="009A10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(7, 10)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372DBF" w:rsidRPr="009A10E6" w:rsidRDefault="00886C8E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(10</w:t>
            </w:r>
            <w:r w:rsidR="00372DBF" w:rsidRPr="009A10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:rsidR="00E32FD4" w:rsidRPr="009A10E6" w:rsidRDefault="00E32FD4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372DBF" w:rsidRPr="009A10E6" w:rsidRDefault="00E32FD4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(3, 5, 7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 (7, 10)</w:t>
            </w:r>
          </w:p>
        </w:tc>
      </w:tr>
      <w:tr w:rsidR="00372DBF" w:rsidRPr="009A10E6" w:rsidTr="00F653A9">
        <w:trPr>
          <w:trHeight w:val="397"/>
        </w:trPr>
        <w:tc>
          <w:tcPr>
            <w:tcW w:w="1242" w:type="dxa"/>
            <w:gridSpan w:val="2"/>
            <w:tcBorders>
              <w:top w:val="single" w:sz="4" w:space="0" w:color="auto"/>
            </w:tcBorders>
          </w:tcPr>
          <w:p w:rsidR="00372DBF" w:rsidRPr="009A10E6" w:rsidRDefault="00372DBF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b/>
                <w:sz w:val="18"/>
                <w:szCs w:val="18"/>
              </w:rPr>
              <w:t>Ad26/Ad35</w:t>
            </w:r>
          </w:p>
          <w:p w:rsidR="00372DBF" w:rsidRPr="009A10E6" w:rsidRDefault="00372DBF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b/>
                <w:sz w:val="18"/>
                <w:szCs w:val="18"/>
              </w:rPr>
              <w:t>monovalent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3182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</w:tcPr>
          <w:p w:rsidR="00372DBF" w:rsidRPr="009A10E6" w:rsidRDefault="00886C8E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372DBF" w:rsidRPr="009A10E6" w:rsidRDefault="00E32FD4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(10</w:t>
            </w:r>
            <w:r w:rsidR="00372DBF" w:rsidRPr="009A10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(5, 10, 21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n.b.</w:t>
            </w:r>
            <w:proofErr w:type="spellEnd"/>
          </w:p>
        </w:tc>
      </w:tr>
      <w:tr w:rsidR="00372DBF" w:rsidRPr="009A10E6" w:rsidTr="00F653A9">
        <w:trPr>
          <w:trHeight w:val="397"/>
        </w:trPr>
        <w:tc>
          <w:tcPr>
            <w:tcW w:w="1242" w:type="dxa"/>
            <w:gridSpan w:val="2"/>
          </w:tcPr>
          <w:p w:rsidR="00372DBF" w:rsidRPr="009A10E6" w:rsidRDefault="00372DBF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31828</w:t>
            </w:r>
          </w:p>
        </w:tc>
        <w:tc>
          <w:tcPr>
            <w:tcW w:w="850" w:type="dxa"/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1134" w:type="dxa"/>
            <w:gridSpan w:val="2"/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993" w:type="dxa"/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850" w:type="dxa"/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276" w:type="dxa"/>
            <w:gridSpan w:val="3"/>
          </w:tcPr>
          <w:p w:rsidR="00372DBF" w:rsidRPr="009A10E6" w:rsidRDefault="00886C8E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843" w:type="dxa"/>
            <w:gridSpan w:val="2"/>
          </w:tcPr>
          <w:p w:rsidR="00E32FD4" w:rsidRPr="009A10E6" w:rsidRDefault="00E32FD4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372DBF" w:rsidRPr="009A10E6" w:rsidRDefault="00E32FD4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(5, 7)</w:t>
            </w:r>
          </w:p>
        </w:tc>
        <w:tc>
          <w:tcPr>
            <w:tcW w:w="1559" w:type="dxa"/>
            <w:gridSpan w:val="2"/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984" w:type="dxa"/>
            <w:gridSpan w:val="2"/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(7, 10)</w:t>
            </w:r>
          </w:p>
        </w:tc>
      </w:tr>
      <w:tr w:rsidR="00372DBF" w:rsidRPr="009A10E6" w:rsidTr="00F653A9">
        <w:trPr>
          <w:trHeight w:val="397"/>
        </w:trPr>
        <w:tc>
          <w:tcPr>
            <w:tcW w:w="1242" w:type="dxa"/>
            <w:gridSpan w:val="2"/>
            <w:tcBorders>
              <w:top w:val="single" w:sz="4" w:space="0" w:color="auto"/>
            </w:tcBorders>
          </w:tcPr>
          <w:p w:rsidR="00372DBF" w:rsidRPr="009A10E6" w:rsidRDefault="00372DBF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b/>
                <w:sz w:val="18"/>
                <w:szCs w:val="18"/>
              </w:rPr>
              <w:t>empty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:rsidR="00372DBF" w:rsidRPr="009A10E6" w:rsidRDefault="002925BD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82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1.05x10</w:t>
            </w:r>
            <w:r w:rsidRPr="009A10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</w:tcPr>
          <w:p w:rsidR="00886C8E" w:rsidRPr="009A10E6" w:rsidRDefault="00886C8E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372DBF" w:rsidRPr="009A10E6" w:rsidRDefault="00886C8E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="00E32FD4"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32FD4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="00E32FD4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="00E32FD4"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32FD4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="00E32FD4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372DBF" w:rsidRPr="009A10E6" w:rsidRDefault="00E32FD4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(3, 5, 7, 10</w:t>
            </w:r>
            <w:r w:rsidR="00372DBF" w:rsidRPr="009A10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 (7, 10)</w:t>
            </w:r>
          </w:p>
        </w:tc>
      </w:tr>
      <w:tr w:rsidR="00372DBF" w:rsidRPr="009A10E6" w:rsidTr="00F653A9">
        <w:trPr>
          <w:trHeight w:val="397"/>
        </w:trPr>
        <w:tc>
          <w:tcPr>
            <w:tcW w:w="1242" w:type="dxa"/>
            <w:gridSpan w:val="2"/>
            <w:tcBorders>
              <w:bottom w:val="double" w:sz="4" w:space="0" w:color="auto"/>
            </w:tcBorders>
          </w:tcPr>
          <w:p w:rsidR="00372DBF" w:rsidRPr="009A10E6" w:rsidRDefault="00372DBF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bottom w:val="double" w:sz="4" w:space="0" w:color="auto"/>
            </w:tcBorders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31829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gridSpan w:val="2"/>
            <w:tcBorders>
              <w:bottom w:val="double" w:sz="4" w:space="0" w:color="auto"/>
            </w:tcBorders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(7, 10)</w:t>
            </w:r>
          </w:p>
        </w:tc>
        <w:tc>
          <w:tcPr>
            <w:tcW w:w="1276" w:type="dxa"/>
            <w:gridSpan w:val="3"/>
            <w:tcBorders>
              <w:bottom w:val="double" w:sz="4" w:space="0" w:color="auto"/>
            </w:tcBorders>
          </w:tcPr>
          <w:p w:rsidR="00886C8E" w:rsidRPr="009A10E6" w:rsidRDefault="00886C8E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372DBF" w:rsidRPr="009A10E6" w:rsidRDefault="00886C8E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1843" w:type="dxa"/>
            <w:gridSpan w:val="2"/>
            <w:tcBorders>
              <w:bottom w:val="double" w:sz="4" w:space="0" w:color="auto"/>
            </w:tcBorders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372DBF" w:rsidRPr="009A10E6" w:rsidRDefault="00E32FD4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(10</w:t>
            </w:r>
            <w:r w:rsidR="00372DBF" w:rsidRPr="009A10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gridSpan w:val="2"/>
            <w:tcBorders>
              <w:bottom w:val="double" w:sz="4" w:space="0" w:color="auto"/>
            </w:tcBorders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>(7, 10)</w:t>
            </w:r>
          </w:p>
        </w:tc>
        <w:tc>
          <w:tcPr>
            <w:tcW w:w="1984" w:type="dxa"/>
            <w:gridSpan w:val="2"/>
            <w:tcBorders>
              <w:bottom w:val="double" w:sz="4" w:space="0" w:color="auto"/>
            </w:tcBorders>
          </w:tcPr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372DBF" w:rsidRPr="009A10E6" w:rsidRDefault="00372DBF" w:rsidP="009A10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 (5, 7, 10)</w:t>
            </w:r>
          </w:p>
        </w:tc>
      </w:tr>
      <w:tr w:rsidR="009A10E6" w:rsidRPr="009A10E6" w:rsidTr="00F653A9">
        <w:tc>
          <w:tcPr>
            <w:tcW w:w="12582" w:type="dxa"/>
            <w:gridSpan w:val="18"/>
            <w:tcBorders>
              <w:top w:val="double" w:sz="4" w:space="0" w:color="auto"/>
            </w:tcBorders>
          </w:tcPr>
          <w:p w:rsidR="009A10E6" w:rsidRPr="009A10E6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 Viral load measured in serum, in plaque forming units (PFU)/mL, from sample taken on NHP last study day. Survivors did not have measurable viral load at any timepoint. 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 Plaques too numerous to count.</w:t>
            </w:r>
          </w:p>
          <w:p w:rsidR="009A10E6" w:rsidRPr="009A10E6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 The day of the clinical finding is shown in parentheses, days after MARV challenge.</w:t>
            </w:r>
            <w:r w:rsidR="000819B0">
              <w:rPr>
                <w:rFonts w:ascii="Times New Roman" w:hAnsi="Times New Roman" w:cs="Times New Roman"/>
                <w:sz w:val="18"/>
                <w:szCs w:val="18"/>
              </w:rPr>
              <w:t xml:space="preserve"> Sampling times were day 0 (baseline), 3, 5, 7, 10, 14, 21 and 28 post challenge, and on the day of euthanasia for non-survivors</w:t>
            </w:r>
            <w:r w:rsidR="000A67C8">
              <w:rPr>
                <w:rFonts w:ascii="Times New Roman" w:hAnsi="Times New Roman" w:cs="Times New Roman"/>
                <w:sz w:val="18"/>
                <w:szCs w:val="18"/>
              </w:rPr>
              <w:t>. Petechia was scored at least twice daily.</w:t>
            </w:r>
          </w:p>
          <w:p w:rsidR="009A10E6" w:rsidRPr="009A10E6" w:rsidRDefault="009A10E6" w:rsidP="005A7D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 Negative or no change from baseline.</w:t>
            </w:r>
          </w:p>
          <w:p w:rsidR="009A10E6" w:rsidRPr="00C5388E" w:rsidRDefault="002925BD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tal temperature (T</w:t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emp.), increase or decrease from baseline: </w:t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 &gt;2</w:t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B0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F,  </w:t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 &gt;3</w:t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B0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F, </w:t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 &gt;4</w:t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B0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C5388E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Alanine aminotransferase (ALT), fold increase from baseline: </w:t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 2 to </w:t>
            </w:r>
            <w:proofErr w:type="gramStart"/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t>3 fold</w:t>
            </w:r>
            <w:proofErr w:type="gramEnd"/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 4 to 5 fold, </w:t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 6 fold or more</w:t>
            </w:r>
            <w:r w:rsidR="00C5388E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Granulocyte counts, percentage change from baseline:  </w:t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 50%-100%, </w:t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 101%+</w:t>
            </w:r>
            <w:r w:rsidR="00C5388E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Prothrombin time (PT), percentage change from baseline: </w:t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 30%-49%, </w:t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 50%+</w:t>
            </w:r>
            <w:r w:rsidR="00C5388E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t>Activated partial thromboplastin time (</w:t>
            </w:r>
            <w:proofErr w:type="spellStart"/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t>aPTT</w:t>
            </w:r>
            <w:proofErr w:type="spellEnd"/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), percentage change from baseline: </w:t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 30%-49%, </w:t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="009A10E6" w:rsidRPr="009A10E6">
              <w:rPr>
                <w:rFonts w:ascii="Times New Roman" w:hAnsi="Times New Roman" w:cs="Times New Roman"/>
                <w:sz w:val="18"/>
                <w:szCs w:val="18"/>
              </w:rPr>
              <w:t xml:space="preserve"> 50%+</w:t>
            </w:r>
          </w:p>
        </w:tc>
      </w:tr>
      <w:tr w:rsidR="009A10E6" w:rsidRPr="00E578B1" w:rsidTr="00F653A9">
        <w:trPr>
          <w:gridAfter w:val="1"/>
          <w:wAfter w:w="1383" w:type="dxa"/>
        </w:trPr>
        <w:tc>
          <w:tcPr>
            <w:tcW w:w="1134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Ad26/Ad35</w:t>
            </w:r>
          </w:p>
          <w:p w:rsidR="009A10E6" w:rsidRPr="00E578B1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b/>
                <w:sz w:val="18"/>
                <w:szCs w:val="18"/>
              </w:rPr>
              <w:t>trivalent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32971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1.80x10</w:t>
            </w:r>
            <w:r w:rsidRPr="00E578B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7, 10)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7, 10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</w:tr>
      <w:tr w:rsidR="009A10E6" w:rsidRPr="00E578B1" w:rsidTr="00F653A9">
        <w:trPr>
          <w:gridAfter w:val="1"/>
          <w:wAfter w:w="1383" w:type="dxa"/>
        </w:trPr>
        <w:tc>
          <w:tcPr>
            <w:tcW w:w="1134" w:type="dxa"/>
          </w:tcPr>
          <w:p w:rsidR="009A10E6" w:rsidRPr="00E578B1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32978</w:t>
            </w:r>
          </w:p>
        </w:tc>
        <w:tc>
          <w:tcPr>
            <w:tcW w:w="1134" w:type="dxa"/>
            <w:gridSpan w:val="3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8" w:type="dxa"/>
          </w:tcPr>
          <w:p w:rsidR="009A10E6" w:rsidRPr="00E578B1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1.34x10</w:t>
            </w:r>
            <w:r w:rsidRPr="00E578B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93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275" w:type="dxa"/>
            <w:gridSpan w:val="2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601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1843" w:type="dxa"/>
            <w:gridSpan w:val="2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7, 10)</w:t>
            </w:r>
          </w:p>
        </w:tc>
        <w:tc>
          <w:tcPr>
            <w:tcW w:w="850" w:type="dxa"/>
            <w:gridSpan w:val="2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1560" w:type="dxa"/>
            <w:gridSpan w:val="2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</w:tr>
      <w:tr w:rsidR="009A10E6" w:rsidRPr="00E578B1" w:rsidTr="00F653A9">
        <w:trPr>
          <w:gridAfter w:val="1"/>
          <w:wAfter w:w="1383" w:type="dxa"/>
        </w:trPr>
        <w:tc>
          <w:tcPr>
            <w:tcW w:w="1134" w:type="dxa"/>
          </w:tcPr>
          <w:p w:rsidR="009A10E6" w:rsidRPr="00E578B1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32968</w:t>
            </w:r>
          </w:p>
        </w:tc>
        <w:tc>
          <w:tcPr>
            <w:tcW w:w="1134" w:type="dxa"/>
            <w:gridSpan w:val="3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958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993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275" w:type="dxa"/>
            <w:gridSpan w:val="2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(4,7)</w:t>
            </w:r>
          </w:p>
        </w:tc>
        <w:tc>
          <w:tcPr>
            <w:tcW w:w="601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843" w:type="dxa"/>
            <w:gridSpan w:val="2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7, 25)</w:t>
            </w:r>
          </w:p>
        </w:tc>
        <w:tc>
          <w:tcPr>
            <w:tcW w:w="850" w:type="dxa"/>
            <w:gridSpan w:val="2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560" w:type="dxa"/>
            <w:gridSpan w:val="2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</w:tr>
      <w:tr w:rsidR="009A10E6" w:rsidRPr="00E578B1" w:rsidTr="00F653A9">
        <w:trPr>
          <w:gridAfter w:val="1"/>
          <w:wAfter w:w="1383" w:type="dxa"/>
        </w:trPr>
        <w:tc>
          <w:tcPr>
            <w:tcW w:w="1134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32980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7, 10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</w:tr>
      <w:tr w:rsidR="009A10E6" w:rsidRPr="00E578B1" w:rsidTr="00F653A9">
        <w:trPr>
          <w:gridAfter w:val="1"/>
          <w:wAfter w:w="1383" w:type="dxa"/>
        </w:trPr>
        <w:tc>
          <w:tcPr>
            <w:tcW w:w="1134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b/>
                <w:sz w:val="18"/>
                <w:szCs w:val="18"/>
              </w:rPr>
              <w:t>empty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32965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4, 7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</w:tr>
      <w:tr w:rsidR="009A10E6" w:rsidRPr="00E578B1" w:rsidTr="00F653A9">
        <w:trPr>
          <w:gridAfter w:val="1"/>
          <w:wAfter w:w="1383" w:type="dxa"/>
        </w:trPr>
        <w:tc>
          <w:tcPr>
            <w:tcW w:w="1134" w:type="dxa"/>
            <w:vAlign w:val="center"/>
          </w:tcPr>
          <w:p w:rsidR="009A10E6" w:rsidRPr="00E578B1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32966</w:t>
            </w:r>
          </w:p>
        </w:tc>
        <w:tc>
          <w:tcPr>
            <w:tcW w:w="1134" w:type="dxa"/>
            <w:gridSpan w:val="3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58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1.91x10</w:t>
            </w:r>
            <w:r w:rsidRPr="00E578B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3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275" w:type="dxa"/>
            <w:gridSpan w:val="2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6)</w:t>
            </w:r>
          </w:p>
        </w:tc>
        <w:tc>
          <w:tcPr>
            <w:tcW w:w="601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6)</w:t>
            </w:r>
          </w:p>
        </w:tc>
        <w:tc>
          <w:tcPr>
            <w:tcW w:w="1843" w:type="dxa"/>
            <w:gridSpan w:val="2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4, 6)</w:t>
            </w:r>
          </w:p>
        </w:tc>
        <w:tc>
          <w:tcPr>
            <w:tcW w:w="850" w:type="dxa"/>
            <w:gridSpan w:val="2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6)</w:t>
            </w:r>
          </w:p>
        </w:tc>
        <w:tc>
          <w:tcPr>
            <w:tcW w:w="1560" w:type="dxa"/>
            <w:gridSpan w:val="2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6)</w:t>
            </w:r>
          </w:p>
        </w:tc>
      </w:tr>
      <w:tr w:rsidR="009A10E6" w:rsidRPr="00E578B1" w:rsidTr="00F653A9">
        <w:trPr>
          <w:gridAfter w:val="1"/>
          <w:wAfter w:w="1383" w:type="dxa"/>
        </w:trPr>
        <w:tc>
          <w:tcPr>
            <w:tcW w:w="1134" w:type="dxa"/>
          </w:tcPr>
          <w:p w:rsidR="009A10E6" w:rsidRPr="00E578B1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32969</w:t>
            </w:r>
          </w:p>
        </w:tc>
        <w:tc>
          <w:tcPr>
            <w:tcW w:w="1134" w:type="dxa"/>
            <w:gridSpan w:val="3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8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2.88x10</w:t>
            </w:r>
            <w:r w:rsidRPr="00E578B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3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275" w:type="dxa"/>
            <w:gridSpan w:val="2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9)</w:t>
            </w:r>
          </w:p>
        </w:tc>
        <w:tc>
          <w:tcPr>
            <w:tcW w:w="601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7,9)</w:t>
            </w:r>
          </w:p>
        </w:tc>
        <w:tc>
          <w:tcPr>
            <w:tcW w:w="1843" w:type="dxa"/>
            <w:gridSpan w:val="2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4, 7, 9)</w:t>
            </w:r>
          </w:p>
        </w:tc>
        <w:tc>
          <w:tcPr>
            <w:tcW w:w="850" w:type="dxa"/>
            <w:gridSpan w:val="2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560" w:type="dxa"/>
            <w:gridSpan w:val="2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7, 9)</w:t>
            </w:r>
          </w:p>
        </w:tc>
      </w:tr>
      <w:tr w:rsidR="009A10E6" w:rsidRPr="00E578B1" w:rsidTr="00F653A9">
        <w:trPr>
          <w:gridAfter w:val="1"/>
          <w:wAfter w:w="1383" w:type="dxa"/>
        </w:trPr>
        <w:tc>
          <w:tcPr>
            <w:tcW w:w="1134" w:type="dxa"/>
          </w:tcPr>
          <w:p w:rsidR="009A10E6" w:rsidRPr="00E578B1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32974</w:t>
            </w:r>
          </w:p>
        </w:tc>
        <w:tc>
          <w:tcPr>
            <w:tcW w:w="1134" w:type="dxa"/>
            <w:gridSpan w:val="3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8" w:type="dxa"/>
          </w:tcPr>
          <w:p w:rsidR="009A10E6" w:rsidRPr="00E578B1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4.38x10</w:t>
            </w:r>
            <w:r w:rsidRPr="00E578B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3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275" w:type="dxa"/>
            <w:gridSpan w:val="2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601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  <w:tc>
          <w:tcPr>
            <w:tcW w:w="1843" w:type="dxa"/>
            <w:gridSpan w:val="2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7, 9)</w:t>
            </w:r>
          </w:p>
        </w:tc>
        <w:tc>
          <w:tcPr>
            <w:tcW w:w="850" w:type="dxa"/>
            <w:gridSpan w:val="2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9)</w:t>
            </w:r>
          </w:p>
        </w:tc>
        <w:tc>
          <w:tcPr>
            <w:tcW w:w="1560" w:type="dxa"/>
            <w:gridSpan w:val="2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4, 7, 9)</w:t>
            </w:r>
          </w:p>
        </w:tc>
      </w:tr>
      <w:tr w:rsidR="009A10E6" w:rsidRPr="00E578B1" w:rsidTr="00F653A9">
        <w:trPr>
          <w:gridAfter w:val="1"/>
          <w:wAfter w:w="1383" w:type="dxa"/>
          <w:trHeight w:val="2217"/>
        </w:trPr>
        <w:tc>
          <w:tcPr>
            <w:tcW w:w="11199" w:type="dxa"/>
            <w:gridSpan w:val="17"/>
            <w:tcBorders>
              <w:top w:val="double" w:sz="4" w:space="0" w:color="auto"/>
            </w:tcBorders>
          </w:tcPr>
          <w:p w:rsidR="009A10E6" w:rsidRPr="00E578B1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Viral load measured in serum, in plaque forming units (PFU)/mL, from sample taken on NHP last study day. </w:t>
            </w:r>
            <w:r w:rsidR="00F73799" w:rsidRPr="00433D4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F73799">
              <w:rPr>
                <w:rFonts w:ascii="Times New Roman" w:hAnsi="Times New Roman" w:cs="Times New Roman"/>
                <w:sz w:val="18"/>
                <w:szCs w:val="18"/>
              </w:rPr>
              <w:t xml:space="preserve"> viral load was detected in internal organs.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Survivors did not have measurable viral load at any timepoint.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Plaques too numerous to count.</w:t>
            </w:r>
          </w:p>
          <w:p w:rsidR="009A10E6" w:rsidRPr="00E578B1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The day of the clinical finding is shown in parentheses, days after EBOV challenge.</w:t>
            </w:r>
            <w:r w:rsidR="000A67C8">
              <w:rPr>
                <w:rFonts w:ascii="Times New Roman" w:hAnsi="Times New Roman" w:cs="Times New Roman"/>
                <w:sz w:val="18"/>
                <w:szCs w:val="18"/>
              </w:rPr>
              <w:t xml:space="preserve"> Sampling times were day 0 (baseline), 4, 7, 10, 14, 21 and 28 post challenge, and on the day of euthanasia for non-survivors. Petechia was scored at least twice daily.</w:t>
            </w:r>
          </w:p>
          <w:p w:rsidR="009A10E6" w:rsidRPr="00E578B1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Negative or no change from baseline.</w:t>
            </w:r>
          </w:p>
          <w:p w:rsidR="009A10E6" w:rsidRPr="00E214E6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Rectal temperature, increase or decrease from baseline: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&gt;2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B0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F, 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&gt;3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B0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F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&gt;4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B0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C5388E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Alanine aminotransferase (ALT), fold increase from baseline: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2 to </w:t>
            </w:r>
            <w:proofErr w:type="gramStart"/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3 fold</w:t>
            </w:r>
            <w:proofErr w:type="gramEnd"/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4 to 5 fold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6 fold or more</w:t>
            </w:r>
            <w:r w:rsidR="00C5388E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Granulocyte counts, percentage change from baseline: 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50%-100%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101%+</w:t>
            </w:r>
            <w:r w:rsidR="00C5388E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rothrombin time (PT), percentage change from baseline: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30%-49%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50%+</w:t>
            </w:r>
            <w:r w:rsidR="00C5388E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ctivated partial thromboplastin time (</w:t>
            </w:r>
            <w:proofErr w:type="spellStart"/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aPTT</w:t>
            </w:r>
            <w:proofErr w:type="spellEnd"/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), percentage change from baseline: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30%-49%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50%+</w:t>
            </w:r>
            <w:r w:rsidR="00C5388E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  <w:proofErr w:type="spellEnd"/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= not done</w:t>
            </w:r>
          </w:p>
        </w:tc>
      </w:tr>
    </w:tbl>
    <w:p w:rsidR="009A10E6" w:rsidRDefault="009A10E6" w:rsidP="00F653A9"/>
    <w:sectPr w:rsidR="009A10E6" w:rsidSect="004A741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7EA"/>
    <w:rsid w:val="000819B0"/>
    <w:rsid w:val="000A5765"/>
    <w:rsid w:val="000A67C8"/>
    <w:rsid w:val="000D3544"/>
    <w:rsid w:val="00102512"/>
    <w:rsid w:val="00164B18"/>
    <w:rsid w:val="00191370"/>
    <w:rsid w:val="002822CA"/>
    <w:rsid w:val="002925BD"/>
    <w:rsid w:val="002A5E20"/>
    <w:rsid w:val="00347A51"/>
    <w:rsid w:val="003553D9"/>
    <w:rsid w:val="00372DBF"/>
    <w:rsid w:val="003957EA"/>
    <w:rsid w:val="003A5E21"/>
    <w:rsid w:val="004029AC"/>
    <w:rsid w:val="00434961"/>
    <w:rsid w:val="004436E7"/>
    <w:rsid w:val="004A741D"/>
    <w:rsid w:val="004C1858"/>
    <w:rsid w:val="005A7D57"/>
    <w:rsid w:val="00630928"/>
    <w:rsid w:val="007C732F"/>
    <w:rsid w:val="007F15B1"/>
    <w:rsid w:val="00886C8E"/>
    <w:rsid w:val="009A10E6"/>
    <w:rsid w:val="009D4C57"/>
    <w:rsid w:val="00A27EBC"/>
    <w:rsid w:val="00BF0F1E"/>
    <w:rsid w:val="00C5388E"/>
    <w:rsid w:val="00C65F21"/>
    <w:rsid w:val="00C76A10"/>
    <w:rsid w:val="00D6185F"/>
    <w:rsid w:val="00D67A6F"/>
    <w:rsid w:val="00D71BE9"/>
    <w:rsid w:val="00DC0F76"/>
    <w:rsid w:val="00DF2DC4"/>
    <w:rsid w:val="00E32FD4"/>
    <w:rsid w:val="00EF5646"/>
    <w:rsid w:val="00F653A9"/>
    <w:rsid w:val="00F73799"/>
    <w:rsid w:val="00FB5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887A9EF"/>
  <w15:docId w15:val="{B39F8C21-FC9C-4C29-ADB8-F3B9EFA66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57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0D3544"/>
    <w:rPr>
      <w:color w:val="0000FF"/>
      <w:u w:val="none"/>
    </w:rPr>
  </w:style>
  <w:style w:type="table" w:styleId="TableGrid">
    <w:name w:val="Table Grid"/>
    <w:basedOn w:val="TableNormal"/>
    <w:uiPriority w:val="39"/>
    <w:rsid w:val="00395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957E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57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7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7E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7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7E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A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A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CC7458-70AC-4898-8BF7-5AD308014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1</Words>
  <Characters>314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, Susan [JRDNL]</dc:creator>
  <cp:lastModifiedBy>Zahn, Roland [JRDNL]</cp:lastModifiedBy>
  <cp:revision>2</cp:revision>
  <dcterms:created xsi:type="dcterms:W3CDTF">2018-01-03T11:10:00Z</dcterms:created>
  <dcterms:modified xsi:type="dcterms:W3CDTF">2018-01-03T11:10:00Z</dcterms:modified>
</cp:coreProperties>
</file>